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</w:rPr>
        <w:t>Table S3: Estimated secondary structure content of purified AGT variants.</w:t>
      </w:r>
    </w:p>
    <w:p>
      <w:pPr>
        <w:pStyle w:val="Normal"/>
        <w:spacing w:before="280" w:after="280"/>
        <w:ind w:left="397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53160</wp:posOffset>
                </wp:positionH>
                <wp:positionV relativeFrom="paragraph">
                  <wp:posOffset>255270</wp:posOffset>
                </wp:positionV>
                <wp:extent cx="5022215" cy="247904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215" cy="2479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43" w:leader="none"/>
                                <w:tab w:val="left" w:pos="3486" w:leader="none"/>
                                <w:tab w:val="left" w:pos="5317" w:leader="none"/>
                                <w:tab w:val="left" w:pos="7032" w:leader="none"/>
                                <w:tab w:val="left" w:pos="9036" w:leader="none"/>
                              </w:tabs>
                              <w:spacing w:before="2" w:after="2"/>
                              <w:ind w:left="-15" w:hanging="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Protein</w:t>
                              <w:tab/>
                              <w:t>Helix [%]</w:t>
                              <w:tab/>
                              <w:t>Strand [%]</w:t>
                              <w:tab/>
                              <w:t>Turns [%]</w:t>
                              <w:tab/>
                              <w:t>Unordered [%]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43" w:leader="none"/>
                                <w:tab w:val="left" w:pos="3486" w:leader="none"/>
                                <w:tab w:val="left" w:pos="5317" w:leader="none"/>
                                <w:tab w:val="left" w:pos="7032" w:leader="none"/>
                                <w:tab w:val="left" w:pos="9036" w:leader="none"/>
                              </w:tabs>
                              <w:spacing w:before="2" w:after="2"/>
                              <w:ind w:left="-15" w:hanging="0"/>
                              <w:rPr/>
                            </w:pPr>
                            <w:r>
                              <w:rPr>
                                <w:szCs w:val="20"/>
                              </w:rPr>
                              <w:t>wt</w:t>
                              <w:tab/>
                              <w:t xml:space="preserve">35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3</w:t>
                              <w:tab/>
                              <w:t xml:space="preserve">19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3</w:t>
                              <w:tab/>
                              <w:t xml:space="preserve">20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2</w:t>
                              <w:tab/>
                              <w:t xml:space="preserve">25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43" w:leader="none"/>
                                <w:tab w:val="left" w:pos="3486" w:leader="none"/>
                                <w:tab w:val="left" w:pos="5317" w:leader="none"/>
                                <w:tab w:val="left" w:pos="7032" w:leader="none"/>
                                <w:tab w:val="left" w:pos="9036" w:leader="none"/>
                              </w:tabs>
                              <w:spacing w:before="2" w:after="2"/>
                              <w:ind w:left="-15" w:hanging="0"/>
                              <w:rPr/>
                            </w:pPr>
                            <w:r>
                              <w:rPr>
                                <w:szCs w:val="20"/>
                              </w:rPr>
                              <w:t>A328W</w:t>
                              <w:tab/>
                              <w:t xml:space="preserve">32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1</w:t>
                              <w:tab/>
                              <w:t xml:space="preserve">18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1</w:t>
                              <w:tab/>
                              <w:t xml:space="preserve">20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0 </w:t>
                              <w:tab/>
                              <w:t xml:space="preserve">29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43" w:leader="none"/>
                                <w:tab w:val="left" w:pos="3486" w:leader="none"/>
                                <w:tab w:val="left" w:pos="5317" w:leader="none"/>
                                <w:tab w:val="left" w:pos="7032" w:leader="none"/>
                                <w:tab w:val="left" w:pos="9036" w:leader="none"/>
                              </w:tabs>
                              <w:spacing w:before="2" w:after="2"/>
                              <w:ind w:left="-15" w:hanging="0"/>
                              <w:rPr/>
                            </w:pPr>
                            <w:r>
                              <w:rPr>
                                <w:szCs w:val="20"/>
                              </w:rPr>
                              <w:t>Y330A</w:t>
                              <w:tab/>
                              <w:t xml:space="preserve">24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10</w:t>
                              <w:tab/>
                              <w:t xml:space="preserve">22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5</w:t>
                              <w:tab/>
                              <w:t xml:space="preserve">25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2</w:t>
                              <w:tab/>
                              <w:t xml:space="preserve">29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43" w:leader="none"/>
                                <w:tab w:val="left" w:pos="3486" w:leader="none"/>
                                <w:tab w:val="left" w:pos="5317" w:leader="none"/>
                                <w:tab w:val="left" w:pos="7032" w:leader="none"/>
                                <w:tab w:val="left" w:pos="9036" w:leader="none"/>
                              </w:tabs>
                              <w:spacing w:before="2" w:after="2"/>
                              <w:ind w:left="-15" w:hanging="0"/>
                              <w:rPr/>
                            </w:pPr>
                            <w:r>
                              <w:rPr>
                                <w:szCs w:val="20"/>
                              </w:rPr>
                              <w:t>Y330W</w:t>
                              <w:tab/>
                              <w:t xml:space="preserve">36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3</w:t>
                              <w:tab/>
                              <w:t xml:space="preserve">19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1</w:t>
                              <w:tab/>
                              <w:t xml:space="preserve">19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0</w:t>
                              <w:tab/>
                              <w:t xml:space="preserve">25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43" w:leader="none"/>
                                <w:tab w:val="left" w:pos="3486" w:leader="none"/>
                                <w:tab w:val="left" w:pos="5317" w:leader="none"/>
                                <w:tab w:val="left" w:pos="7032" w:leader="none"/>
                                <w:tab w:val="left" w:pos="9036" w:leader="none"/>
                              </w:tabs>
                              <w:spacing w:before="2" w:after="2"/>
                              <w:ind w:left="-15" w:hanging="0"/>
                              <w:rPr/>
                            </w:pPr>
                            <w:r>
                              <w:rPr>
                                <w:szCs w:val="20"/>
                              </w:rPr>
                              <w:t>G170R</w:t>
                              <w:tab/>
                              <w:t xml:space="preserve">38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2</w:t>
                              <w:tab/>
                              <w:t xml:space="preserve">19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7</w:t>
                              <w:tab/>
                              <w:t xml:space="preserve">18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3</w:t>
                              <w:tab/>
                              <w:t xml:space="preserve">26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7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43" w:leader="none"/>
                                <w:tab w:val="left" w:pos="3486" w:leader="none"/>
                                <w:tab w:val="left" w:pos="5317" w:leader="none"/>
                                <w:tab w:val="left" w:pos="7032" w:leader="none"/>
                                <w:tab w:val="left" w:pos="9036" w:leader="none"/>
                              </w:tabs>
                              <w:spacing w:before="2" w:after="2"/>
                              <w:ind w:left="-15" w:hanging="0"/>
                              <w:rPr/>
                            </w:pPr>
                            <w:r>
                              <w:rPr>
                                <w:szCs w:val="20"/>
                              </w:rPr>
                              <w:t>V336D</w:t>
                              <w:tab/>
                              <w:t xml:space="preserve">31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3</w:t>
                              <w:tab/>
                              <w:t xml:space="preserve">24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3</w:t>
                              <w:tab/>
                              <w:t xml:space="preserve">20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2</w:t>
                              <w:tab/>
                              <w:t xml:space="preserve">25 </w:t>
                            </w:r>
                            <w:r>
                              <w:rPr>
                                <w:rFonts w:eastAsia="Symbol" w:cs="Symbol" w:ascii="Symbol" w:hAnsi="Symbol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szCs w:val="20"/>
                              </w:rPr>
                              <w:t xml:space="preserve"> 5</w:t>
                            </w:r>
                          </w:p>
                        </w:txbxContent>
                      </wps:txbx>
                      <wps:bodyPr anchor="t" lIns="0" tIns="0" rIns="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45pt;height:195.2pt;mso-wrap-distance-left:9pt;mso-wrap-distance-right:9pt;mso-wrap-distance-top:0pt;mso-wrap-distance-bottom:0pt;margin-top:20.1pt;mso-position-vertical-relative:text;margin-left:90.8pt;mso-position-horizontal-relative:page">
                <v:fill opacity="0f"/>
                <v:textbox inset="0in,0in,0in,0.01388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743" w:leader="none"/>
                          <w:tab w:val="left" w:pos="3486" w:leader="none"/>
                          <w:tab w:val="left" w:pos="5317" w:leader="none"/>
                          <w:tab w:val="left" w:pos="7032" w:leader="none"/>
                          <w:tab w:val="left" w:pos="9036" w:leader="none"/>
                        </w:tabs>
                        <w:spacing w:before="2" w:after="2"/>
                        <w:ind w:left="-15" w:hanging="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Protein</w:t>
                        <w:tab/>
                        <w:t>Helix [%]</w:t>
                        <w:tab/>
                        <w:t>Strand [%]</w:t>
                        <w:tab/>
                        <w:t>Turns [%]</w:t>
                        <w:tab/>
                        <w:t>Unordered [%]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743" w:leader="none"/>
                          <w:tab w:val="left" w:pos="3486" w:leader="none"/>
                          <w:tab w:val="left" w:pos="5317" w:leader="none"/>
                          <w:tab w:val="left" w:pos="7032" w:leader="none"/>
                          <w:tab w:val="left" w:pos="9036" w:leader="none"/>
                        </w:tabs>
                        <w:spacing w:before="2" w:after="2"/>
                        <w:ind w:left="-15" w:hanging="0"/>
                        <w:rPr/>
                      </w:pPr>
                      <w:r>
                        <w:rPr>
                          <w:szCs w:val="20"/>
                        </w:rPr>
                        <w:t>wt</w:t>
                        <w:tab/>
                        <w:t xml:space="preserve">35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3</w:t>
                        <w:tab/>
                        <w:t xml:space="preserve">19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3</w:t>
                        <w:tab/>
                        <w:t xml:space="preserve">20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2</w:t>
                        <w:tab/>
                        <w:t xml:space="preserve">25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743" w:leader="none"/>
                          <w:tab w:val="left" w:pos="3486" w:leader="none"/>
                          <w:tab w:val="left" w:pos="5317" w:leader="none"/>
                          <w:tab w:val="left" w:pos="7032" w:leader="none"/>
                          <w:tab w:val="left" w:pos="9036" w:leader="none"/>
                        </w:tabs>
                        <w:spacing w:before="2" w:after="2"/>
                        <w:ind w:left="-15" w:hanging="0"/>
                        <w:rPr/>
                      </w:pPr>
                      <w:r>
                        <w:rPr>
                          <w:szCs w:val="20"/>
                        </w:rPr>
                        <w:t>A328W</w:t>
                        <w:tab/>
                        <w:t xml:space="preserve">32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1</w:t>
                        <w:tab/>
                        <w:t xml:space="preserve">18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1</w:t>
                        <w:tab/>
                        <w:t xml:space="preserve">20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0 </w:t>
                        <w:tab/>
                        <w:t xml:space="preserve">29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>1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743" w:leader="none"/>
                          <w:tab w:val="left" w:pos="3486" w:leader="none"/>
                          <w:tab w:val="left" w:pos="5317" w:leader="none"/>
                          <w:tab w:val="left" w:pos="7032" w:leader="none"/>
                          <w:tab w:val="left" w:pos="9036" w:leader="none"/>
                        </w:tabs>
                        <w:spacing w:before="2" w:after="2"/>
                        <w:ind w:left="-15" w:hanging="0"/>
                        <w:rPr/>
                      </w:pPr>
                      <w:r>
                        <w:rPr>
                          <w:szCs w:val="20"/>
                        </w:rPr>
                        <w:t>Y330A</w:t>
                        <w:tab/>
                        <w:t xml:space="preserve">24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10</w:t>
                        <w:tab/>
                        <w:t xml:space="preserve">22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5</w:t>
                        <w:tab/>
                        <w:t xml:space="preserve">25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2</w:t>
                        <w:tab/>
                        <w:t xml:space="preserve">29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743" w:leader="none"/>
                          <w:tab w:val="left" w:pos="3486" w:leader="none"/>
                          <w:tab w:val="left" w:pos="5317" w:leader="none"/>
                          <w:tab w:val="left" w:pos="7032" w:leader="none"/>
                          <w:tab w:val="left" w:pos="9036" w:leader="none"/>
                        </w:tabs>
                        <w:spacing w:before="2" w:after="2"/>
                        <w:ind w:left="-15" w:hanging="0"/>
                        <w:rPr/>
                      </w:pPr>
                      <w:r>
                        <w:rPr>
                          <w:szCs w:val="20"/>
                        </w:rPr>
                        <w:t>Y330W</w:t>
                        <w:tab/>
                        <w:t xml:space="preserve">36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3</w:t>
                        <w:tab/>
                        <w:t xml:space="preserve">19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1</w:t>
                        <w:tab/>
                        <w:t xml:space="preserve">19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0</w:t>
                        <w:tab/>
                        <w:t xml:space="preserve">25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743" w:leader="none"/>
                          <w:tab w:val="left" w:pos="3486" w:leader="none"/>
                          <w:tab w:val="left" w:pos="5317" w:leader="none"/>
                          <w:tab w:val="left" w:pos="7032" w:leader="none"/>
                          <w:tab w:val="left" w:pos="9036" w:leader="none"/>
                        </w:tabs>
                        <w:spacing w:before="2" w:after="2"/>
                        <w:ind w:left="-15" w:hanging="0"/>
                        <w:rPr/>
                      </w:pPr>
                      <w:r>
                        <w:rPr>
                          <w:szCs w:val="20"/>
                        </w:rPr>
                        <w:t>G170R</w:t>
                        <w:tab/>
                        <w:t xml:space="preserve">38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2</w:t>
                        <w:tab/>
                        <w:t xml:space="preserve">19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7</w:t>
                        <w:tab/>
                        <w:t xml:space="preserve">18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3</w:t>
                        <w:tab/>
                        <w:t xml:space="preserve">26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7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743" w:leader="none"/>
                          <w:tab w:val="left" w:pos="3486" w:leader="none"/>
                          <w:tab w:val="left" w:pos="5317" w:leader="none"/>
                          <w:tab w:val="left" w:pos="7032" w:leader="none"/>
                          <w:tab w:val="left" w:pos="9036" w:leader="none"/>
                        </w:tabs>
                        <w:spacing w:before="2" w:after="2"/>
                        <w:ind w:left="-15" w:hanging="0"/>
                        <w:rPr/>
                      </w:pPr>
                      <w:r>
                        <w:rPr>
                          <w:szCs w:val="20"/>
                        </w:rPr>
                        <w:t>V336D</w:t>
                        <w:tab/>
                        <w:t xml:space="preserve">31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3</w:t>
                        <w:tab/>
                        <w:t xml:space="preserve">24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3</w:t>
                        <w:tab/>
                        <w:t xml:space="preserve">20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2</w:t>
                        <w:tab/>
                        <w:t xml:space="preserve">25 </w:t>
                      </w:r>
                      <w:r>
                        <w:rPr>
                          <w:rFonts w:eastAsia="Symbol" w:cs="Symbol" w:ascii="Symbol" w:hAnsi="Symbol"/>
                          <w:szCs w:val="20"/>
                        </w:rPr>
                        <w:t></w:t>
                      </w:r>
                      <w:r>
                        <w:rPr>
                          <w:szCs w:val="20"/>
                        </w:rPr>
                        <w:t xml:space="preserve"> 5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Arial" w:hAnsi="Arial" w:eastAsia="Times New Roman" w:cs="Times New Roman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280" w:after="28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4:40:00Z</dcterms:created>
  <dc:creator>  Wilmanns</dc:creator>
  <dc:description/>
  <cp:keywords/>
  <dc:language>en-US</dc:language>
  <cp:lastModifiedBy>  Wilmanns</cp:lastModifiedBy>
  <dcterms:modified xsi:type="dcterms:W3CDTF">2012-03-03T14:41:00Z</dcterms:modified>
  <cp:revision>1</cp:revision>
  <dc:subject/>
  <dc:title/>
</cp:coreProperties>
</file>